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3091" w:rsidRPr="00927168" w:rsidRDefault="007D3091" w:rsidP="007D3091">
      <w:pPr>
        <w:pStyle w:val="Heading1"/>
      </w:pPr>
      <w:bookmarkStart w:id="0" w:name="_Toc420588010"/>
      <w:r>
        <w:t xml:space="preserve">S1.  </w:t>
      </w:r>
      <w:r w:rsidRPr="00927168">
        <w:t>Shallow water &lt; 20 m habitat classes defined by Kobryn et al. (2013)</w:t>
      </w:r>
      <w:bookmarkEnd w:id="0"/>
    </w:p>
    <w:tbl>
      <w:tblPr>
        <w:tblStyle w:val="TableGrid"/>
        <w:tblpPr w:leftFromText="180" w:rightFromText="180" w:vertAnchor="page" w:horzAnchor="page" w:tblpX="1578" w:tblpY="2476"/>
        <w:tblW w:w="0" w:type="auto"/>
        <w:tblLook w:val="04A0" w:firstRow="1" w:lastRow="0" w:firstColumn="1" w:lastColumn="0" w:noHBand="0" w:noVBand="1"/>
      </w:tblPr>
      <w:tblGrid>
        <w:gridCol w:w="419"/>
        <w:gridCol w:w="8823"/>
      </w:tblGrid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ind w:left="-993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Habitat classes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Dominant limestone pavement with sand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Sparse macro-algae with sand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Dominant hard coral with turf or macro-algae-covered dead coral or rubble (hard coral = Continuous tabulate coral)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Dominant hard coral with limestone pavement (hard coral = Dominant tabulate coral with digitate coral, encrusting coral and soft coral</w:t>
            </w:r>
            <w:r w:rsidR="00505259">
              <w:rPr>
                <w:color w:val="000000"/>
                <w:sz w:val="20"/>
                <w:szCs w:val="20"/>
              </w:rPr>
              <w:t>)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D3091" w:rsidRPr="00C57F19" w:rsidRDefault="007D3091" w:rsidP="00C10BFF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 xml:space="preserve">Dominant hard coral with sand (hard coral = Continuous </w:t>
            </w:r>
            <w:r w:rsidR="00505259">
              <w:rPr>
                <w:color w:val="000000"/>
                <w:sz w:val="20"/>
                <w:szCs w:val="20"/>
              </w:rPr>
              <w:t>b</w:t>
            </w:r>
            <w:r w:rsidRPr="00C57F19">
              <w:rPr>
                <w:color w:val="000000"/>
                <w:sz w:val="20"/>
                <w:szCs w:val="20"/>
              </w:rPr>
              <w:t xml:space="preserve">lue </w:t>
            </w:r>
            <w:r w:rsidR="00505259">
              <w:rPr>
                <w:color w:val="000000"/>
                <w:sz w:val="20"/>
                <w:szCs w:val="20"/>
              </w:rPr>
              <w:t>-t</w:t>
            </w:r>
            <w:bookmarkStart w:id="1" w:name="_GoBack"/>
            <w:bookmarkEnd w:id="1"/>
            <w:r w:rsidRPr="00C57F19">
              <w:rPr>
                <w:color w:val="000000"/>
                <w:sz w:val="20"/>
                <w:szCs w:val="20"/>
              </w:rPr>
              <w:t>ip coral)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Sparse hard coral with limestone pavement (hard coral = Patchy digitate coral and tabulate coral)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Sparse hard coral and macro-algae with limestone pavement and sand (hard coral = Continuous digitate coral)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Sparse hard coral, macro-algae and turf algae with limestone pavement (hard coral = Continuous digitate coral)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Sparse macro-algae with limestone pavement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Sparse macro-algae with limestone pavement and sand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Sparse turf algae with limestone pavement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Dominant macro-algae with limestone pavement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Dominant macro-algae with rubble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Dominant macro-algae with sand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Patchy hard coral with turf or macro-algae-covered dead coral or rubble (hard coral = Continuous digitate coral)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Patchy hard coral with sand (hard coral = Continuous tabulate coral)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Patchy limestone pavement, rubble and sand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Patchy hard coral with turf or macro-algae-covered dead coral or rubble (hard coral = Continuous tabulate coral)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Patchy limestone pavement with sand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Patchy hard coral with turf or macro-algae-covered dead coral or rubble and sand (hard coral = Dominant Blue Tip coral with sparse digitate coral)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Patchy hard coral with turf or macro-algae-covered dead coral or rubble and sand (hard coral = Continuous Blue Tip coral)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Patchy hard coral with limestone pavement (hard coral = Dominant tabulate coral with sparse digitate coral)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lastRenderedPageBreak/>
              <w:t>23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Patchy hard coral with limestone pavement (hard coral = Continuous digitate coral)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Patchy hard coral with limestone pavement (hard coral = Continuous tabulate coral)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Patchy hard coral with sand (hard coral = Patchy branching coral, tabulate coral, foliaceous coral, massive coral and sub-massive coral)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Patchy hard coral with turf or macro-algae-covered dead coral or rubble (hard coral = Patchy digitate coral and tabulate coral)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Patchy hard coral with turf or macro-algae-covered dead coral or rubble (hard coral = Continuous Blue Tip coral)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Patchy hard coral with turf or macro-algae-covered dead coral or rubble (hard coral = Continuous massive coral)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Continuous sand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Patchy macro-algae with limestone pavement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Patchy macro-algae with limestone pavement and sand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Patchy macro-algae with sand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Continuous limestone pavement light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Continuous limestone pavement dark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Continuous soft coral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Dominant soft coral, sparse hard coral and macro-algae with limestone pavement (hard coral = Continuous digitate coral)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 xml:space="preserve">Continuous hard coral (hard coral = Continuous </w:t>
            </w:r>
            <w:r>
              <w:rPr>
                <w:color w:val="000000"/>
                <w:sz w:val="20"/>
                <w:szCs w:val="20"/>
              </w:rPr>
              <w:t>b</w:t>
            </w:r>
            <w:r w:rsidRPr="00C57F19">
              <w:rPr>
                <w:color w:val="000000"/>
                <w:sz w:val="20"/>
                <w:szCs w:val="20"/>
              </w:rPr>
              <w:t xml:space="preserve">lue </w:t>
            </w:r>
            <w:r>
              <w:rPr>
                <w:color w:val="000000"/>
                <w:sz w:val="20"/>
                <w:szCs w:val="20"/>
              </w:rPr>
              <w:t>t</w:t>
            </w:r>
            <w:r w:rsidRPr="00C57F19">
              <w:rPr>
                <w:color w:val="000000"/>
                <w:sz w:val="20"/>
                <w:szCs w:val="20"/>
              </w:rPr>
              <w:t>ip coral)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Continuous hard coral (hard coral = Continuous foliaceous coral)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Dominant soft coral, sparse hard coral with limestone pavement (hard coral = Continuous digitate coral)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Continuous hard coral (hard coral = Dominant tabulate coral with sparse digitate coral)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Continuous hard coral (hard coral = Dominant tabulate coral with sparse massive coral and submassive coral)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Continuous hard coral (hard coral = Continuous branching coral)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Continuous hard coral (hard coral = Continuous digitate coral)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Continuous hard coral (hard coral = Continuous tabulate coral)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Continuous hard coral (hard coral = Continuous massive coral)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Continuous macro-algae</w:t>
            </w:r>
          </w:p>
        </w:tc>
      </w:tr>
      <w:tr w:rsidR="007D3091" w:rsidRPr="00C57F19" w:rsidTr="001348EC">
        <w:trPr>
          <w:trHeight w:val="20"/>
        </w:trPr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C57F19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:rsidR="007D3091" w:rsidRPr="00C57F19" w:rsidRDefault="007D3091" w:rsidP="001348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C57F19">
              <w:rPr>
                <w:color w:val="000000"/>
                <w:sz w:val="20"/>
                <w:szCs w:val="20"/>
              </w:rPr>
              <w:t>Unclassified</w:t>
            </w:r>
          </w:p>
        </w:tc>
      </w:tr>
    </w:tbl>
    <w:p w:rsidR="007D3091" w:rsidRPr="00C45F51" w:rsidRDefault="007D3091" w:rsidP="007D3091">
      <w:pPr>
        <w:jc w:val="both"/>
      </w:pPr>
    </w:p>
    <w:p w:rsidR="007D3091" w:rsidRPr="00927168" w:rsidRDefault="007D3091" w:rsidP="007D3091">
      <w:pPr>
        <w:pStyle w:val="Heading1"/>
        <w:rPr>
          <w:noProof/>
        </w:rPr>
      </w:pPr>
      <w:bookmarkStart w:id="2" w:name="_Toc420588011"/>
      <w:r w:rsidRPr="00927168">
        <w:rPr>
          <w:noProof/>
        </w:rPr>
        <w:lastRenderedPageBreak/>
        <w:t xml:space="preserve">Deeper water benthic community habitat types classified by </w:t>
      </w:r>
      <w:r w:rsidRPr="00927168">
        <w:rPr>
          <w:noProof/>
        </w:rPr>
        <w:fldChar w:fldCharType="begin" w:fldLock="1"/>
      </w:r>
      <w:r>
        <w:rPr>
          <w:noProof/>
        </w:rPr>
        <w:instrText>ADDIN CSL_CITATION { "citationItems" : [ { "id" : "ITEM-1", "itemData" : { "author" : [ { "dropping-particle" : "", "family" : "Colquhoun", "given" : "J", "non-dropping-particle" : "", "parse-names" : false, "suffix" : "" }, { "dropping-particle" : "", "family" : "Heyward", "given" : "A", "non-dropping-particle" : "", "parse-names" : false, "suffix" : "" }, { "dropping-particle" : "", "family" : "Rees", "given" : "M", "non-dropping-particle" : "", "parse-names" : false, "suffix" : "" }, { "dropping-particle" : "", "family" : "Twiggs", "given" : "E", "non-dropping-particle" : "", "parse-names" : false, "suffix" : "" }, { "dropping-particle" : "", "family" : "Fitzpatrick", "given" : "B", "non-dropping-particle" : "", "parse-names" : false, "suffix" : "" }, { "dropping-particle" : "", "family" : "Mcallister", "given" : "F", "non-dropping-particle" : "", "parse-names" : false, "suffix" : "" }, { "dropping-particle" : "", "family" : "Speare", "given" : "P", "non-dropping-particle" : "", "parse-names" : false, "suffix" : "" } ], "id" : "ITEM-1", "issued" : { "date-parts" : [ [ "2007" ] ] }, "number-of-pages" : "151", "publisher-place" : "Western Australian Marine Science Institution, Perth, Western Australia", "title" : "Ningaloo Reef Marine Park benthic biodiversity survey", "type" : "report" }, "uris" : [ "http://www.mendeley.com/documents/?uuid=721e461e-e3f4-45c0-b2aa-4e5f03aaa587" ] } ], "mendeley" : { "formattedCitation" : "(Colquhoun et al. 2007)", "manualFormatting" : "Colquhoun et al. (2007)", "plainTextFormattedCitation" : "(Colquhoun et al. 2007)", "previouslyFormattedCitation" : "(Colquhoun et al. 2007)" }, "properties" : { "noteIndex" : 0 }, "schema" : "https://github.com/citation-style-language/schema/raw/master/csl-citation.json" }</w:instrText>
      </w:r>
      <w:r w:rsidRPr="00927168">
        <w:rPr>
          <w:noProof/>
        </w:rPr>
        <w:fldChar w:fldCharType="separate"/>
      </w:r>
      <w:r w:rsidRPr="00927168">
        <w:rPr>
          <w:noProof/>
        </w:rPr>
        <w:t>Colquhoun et al. (2007)</w:t>
      </w:r>
      <w:bookmarkEnd w:id="2"/>
      <w:r w:rsidRPr="00927168">
        <w:rPr>
          <w:noProof/>
        </w:rPr>
        <w:fldChar w:fldCharType="end"/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19"/>
        <w:gridCol w:w="2208"/>
      </w:tblGrid>
      <w:tr w:rsidR="007D3091" w:rsidRPr="00C57F19" w:rsidTr="001348EC">
        <w:trPr>
          <w:trHeight w:val="300"/>
        </w:trPr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nthic community type</w:t>
            </w:r>
          </w:p>
        </w:tc>
      </w:tr>
      <w:tr w:rsidR="007D3091" w:rsidRPr="00C57F19" w:rsidTr="001348EC">
        <w:trPr>
          <w:trHeight w:val="300"/>
        </w:trPr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cyon</w:t>
            </w:r>
          </w:p>
        </w:tc>
      </w:tr>
      <w:tr w:rsidR="007D3091" w:rsidRPr="00C57F19" w:rsidTr="001348EC">
        <w:trPr>
          <w:trHeight w:val="300"/>
        </w:trPr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emone</w:t>
            </w:r>
          </w:p>
        </w:tc>
      </w:tr>
      <w:tr w:rsidR="007D3091" w:rsidRPr="00C57F19" w:rsidTr="001348EC">
        <w:trPr>
          <w:trHeight w:val="300"/>
        </w:trPr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scidian</w:t>
            </w:r>
          </w:p>
        </w:tc>
      </w:tr>
      <w:tr w:rsidR="007D3091" w:rsidRPr="00C57F19" w:rsidTr="001348EC">
        <w:trPr>
          <w:trHeight w:val="300"/>
        </w:trPr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ryozoan</w:t>
            </w:r>
          </w:p>
        </w:tc>
      </w:tr>
      <w:tr w:rsidR="007D3091" w:rsidRPr="00C57F19" w:rsidTr="001348EC">
        <w:trPr>
          <w:trHeight w:val="300"/>
        </w:trPr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urrowers</w:t>
            </w:r>
          </w:p>
        </w:tc>
      </w:tr>
      <w:tr w:rsidR="007D3091" w:rsidRPr="00C57F19" w:rsidTr="001348EC">
        <w:trPr>
          <w:trHeight w:val="300"/>
        </w:trPr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rinoids</w:t>
            </w:r>
          </w:p>
        </w:tc>
      </w:tr>
      <w:tr w:rsidR="007D3091" w:rsidRPr="00C57F19" w:rsidTr="001348EC">
        <w:trPr>
          <w:trHeight w:val="300"/>
        </w:trPr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a  Fans</w:t>
            </w:r>
          </w:p>
        </w:tc>
      </w:tr>
      <w:tr w:rsidR="007D3091" w:rsidRPr="00C57F19" w:rsidTr="001348EC">
        <w:trPr>
          <w:trHeight w:val="300"/>
        </w:trPr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ilterers</w:t>
            </w:r>
          </w:p>
        </w:tc>
      </w:tr>
      <w:tr w:rsidR="007D3091" w:rsidRPr="00C57F19" w:rsidTr="001348EC">
        <w:trPr>
          <w:trHeight w:val="300"/>
        </w:trPr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nse Filterers</w:t>
            </w:r>
          </w:p>
        </w:tc>
      </w:tr>
      <w:tr w:rsidR="007D3091" w:rsidRPr="00C57F19" w:rsidTr="001348EC">
        <w:trPr>
          <w:trHeight w:val="300"/>
        </w:trPr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ium Filterers</w:t>
            </w:r>
          </w:p>
        </w:tc>
      </w:tr>
      <w:tr w:rsidR="007D3091" w:rsidRPr="00C57F19" w:rsidTr="001348EC">
        <w:trPr>
          <w:trHeight w:val="300"/>
        </w:trPr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arse Filterers</w:t>
            </w:r>
          </w:p>
        </w:tc>
      </w:tr>
      <w:tr w:rsidR="007D3091" w:rsidRPr="00C57F19" w:rsidTr="001348EC">
        <w:trPr>
          <w:trHeight w:val="300"/>
        </w:trPr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orgonians</w:t>
            </w:r>
          </w:p>
        </w:tc>
      </w:tr>
      <w:tr w:rsidR="007D3091" w:rsidRPr="00C57F19" w:rsidTr="001348EC">
        <w:trPr>
          <w:trHeight w:val="300"/>
        </w:trPr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nse Hard Coral</w:t>
            </w:r>
          </w:p>
        </w:tc>
      </w:tr>
      <w:tr w:rsidR="007D3091" w:rsidRPr="00C57F19" w:rsidTr="001348EC">
        <w:trPr>
          <w:trHeight w:val="300"/>
        </w:trPr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ium Hard Coral</w:t>
            </w:r>
          </w:p>
        </w:tc>
      </w:tr>
      <w:tr w:rsidR="007D3091" w:rsidRPr="00C57F19" w:rsidTr="001348EC">
        <w:trPr>
          <w:trHeight w:val="300"/>
        </w:trPr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ydroids</w:t>
            </w:r>
          </w:p>
        </w:tc>
      </w:tr>
      <w:tr w:rsidR="007D3091" w:rsidRPr="00C57F19" w:rsidTr="001348EC">
        <w:trPr>
          <w:trHeight w:val="300"/>
        </w:trPr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ium Macro-algae</w:t>
            </w:r>
          </w:p>
        </w:tc>
      </w:tr>
      <w:tr w:rsidR="007D3091" w:rsidRPr="00C57F19" w:rsidTr="001348EC">
        <w:trPr>
          <w:trHeight w:val="300"/>
        </w:trPr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hodoliths</w:t>
            </w:r>
          </w:p>
        </w:tc>
      </w:tr>
      <w:tr w:rsidR="007D3091" w:rsidRPr="00C57F19" w:rsidTr="001348EC">
        <w:trPr>
          <w:trHeight w:val="300"/>
        </w:trPr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nse Sponge</w:t>
            </w:r>
          </w:p>
        </w:tc>
      </w:tr>
      <w:tr w:rsidR="007D3091" w:rsidRPr="00C57F19" w:rsidTr="001348EC">
        <w:trPr>
          <w:trHeight w:val="300"/>
        </w:trPr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7D3091" w:rsidRPr="00C57F19" w:rsidRDefault="007D3091" w:rsidP="001348EC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57F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ium Sponge</w:t>
            </w:r>
          </w:p>
        </w:tc>
      </w:tr>
    </w:tbl>
    <w:p w:rsidR="007D3091" w:rsidRPr="008E2B54" w:rsidRDefault="007D3091" w:rsidP="007D3091">
      <w:pPr>
        <w:jc w:val="center"/>
        <w:rPr>
          <w:noProof/>
          <w:sz w:val="28"/>
          <w:lang w:eastAsia="en-GB"/>
        </w:rPr>
      </w:pPr>
    </w:p>
    <w:p w:rsidR="007D3091" w:rsidRDefault="007D3091" w:rsidP="007D3091">
      <w:pPr>
        <w:jc w:val="both"/>
        <w:rPr>
          <w:noProof/>
          <w:lang w:eastAsia="en-GB"/>
        </w:rPr>
      </w:pPr>
    </w:p>
    <w:p w:rsidR="00832392" w:rsidRDefault="00832392">
      <w:pPr>
        <w:rPr>
          <w:noProof/>
          <w:lang w:eastAsia="en-GB"/>
        </w:rPr>
      </w:pPr>
    </w:p>
    <w:sectPr w:rsidR="0083239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43FF" w:rsidRDefault="001943FF" w:rsidP="007D3091">
      <w:pPr>
        <w:spacing w:after="0" w:line="240" w:lineRule="auto"/>
      </w:pPr>
      <w:r>
        <w:separator/>
      </w:r>
    </w:p>
  </w:endnote>
  <w:endnote w:type="continuationSeparator" w:id="0">
    <w:p w:rsidR="001943FF" w:rsidRDefault="001943FF" w:rsidP="007D30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93595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D3091" w:rsidRDefault="007D3091">
        <w:pPr>
          <w:pStyle w:val="Footer"/>
          <w:jc w:val="right"/>
        </w:pPr>
        <w:r>
          <w:t>S1.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0B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D3091" w:rsidRDefault="007D30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43FF" w:rsidRDefault="001943FF" w:rsidP="007D3091">
      <w:pPr>
        <w:spacing w:after="0" w:line="240" w:lineRule="auto"/>
      </w:pPr>
      <w:r>
        <w:separator/>
      </w:r>
    </w:p>
  </w:footnote>
  <w:footnote w:type="continuationSeparator" w:id="0">
    <w:p w:rsidR="001943FF" w:rsidRDefault="001943FF" w:rsidP="007D30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091"/>
    <w:rsid w:val="001943FF"/>
    <w:rsid w:val="00505259"/>
    <w:rsid w:val="007D3091"/>
    <w:rsid w:val="00832392"/>
    <w:rsid w:val="008B11C4"/>
    <w:rsid w:val="00B70717"/>
    <w:rsid w:val="00C10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5E74C53-66B9-4994-BB59-A25455C1A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3091"/>
    <w:pPr>
      <w:spacing w:after="200" w:line="276" w:lineRule="auto"/>
    </w:pPr>
    <w:rPr>
      <w:rFonts w:eastAsiaTheme="minorEastAsia"/>
      <w:lang w:eastAsia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D3091"/>
    <w:pPr>
      <w:keepNext/>
      <w:keepLines/>
      <w:spacing w:before="480" w:after="120"/>
      <w:jc w:val="both"/>
      <w:outlineLvl w:val="0"/>
    </w:pPr>
    <w:rPr>
      <w:rFonts w:eastAsiaTheme="majorEastAsia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091"/>
    <w:rPr>
      <w:rFonts w:eastAsiaTheme="majorEastAsia" w:cs="Times New Roman"/>
      <w:b/>
      <w:bCs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7D30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30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3091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7D30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091"/>
    <w:rPr>
      <w:rFonts w:eastAsiaTheme="minorEastAsia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52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259"/>
    <w:rPr>
      <w:rFonts w:ascii="Tahoma" w:eastAsiaTheme="minorEastAsia" w:hAnsi="Tahoma" w:cs="Tahoma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8</Words>
  <Characters>500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et Davies</dc:creator>
  <cp:lastModifiedBy>Harriet Davies</cp:lastModifiedBy>
  <cp:revision>2</cp:revision>
  <dcterms:created xsi:type="dcterms:W3CDTF">2016-07-20T03:20:00Z</dcterms:created>
  <dcterms:modified xsi:type="dcterms:W3CDTF">2016-07-20T03:20:00Z</dcterms:modified>
</cp:coreProperties>
</file>